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04B35" w14:textId="18603599" w:rsidR="00343C25" w:rsidRDefault="00343C25"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upplemental Table </w:t>
      </w:r>
      <w:r w:rsidR="000C51EA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. Sample genus-level diet data for three of the </w:t>
      </w:r>
      <w:proofErr w:type="spellStart"/>
      <w:r>
        <w:rPr>
          <w:rFonts w:ascii="Times New Roman" w:eastAsia="Times New Roman" w:hAnsi="Times New Roman" w:cs="Times New Roman"/>
          <w:b/>
        </w:rPr>
        <w:t>Phaneropterin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pecies shown in Fig 1 (plant DNA amplification was never successful in </w:t>
      </w:r>
      <w:proofErr w:type="spellStart"/>
      <w:r>
        <w:rPr>
          <w:rFonts w:ascii="Times New Roman" w:eastAsia="Times New Roman" w:hAnsi="Times New Roman" w:cs="Times New Roman"/>
          <w:b/>
          <w:i/>
        </w:rPr>
        <w:t>Chloroscirtus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</w:rPr>
        <w:t>discocercus</w:t>
      </w:r>
      <w:proofErr w:type="spellEnd"/>
      <w:r>
        <w:rPr>
          <w:rFonts w:ascii="Times New Roman" w:eastAsia="Times New Roman" w:hAnsi="Times New Roman" w:cs="Times New Roman"/>
          <w:b/>
        </w:rPr>
        <w:t>).</w:t>
      </w:r>
    </w:p>
    <w:p w14:paraId="5A33F366" w14:textId="60E1F764" w:rsidR="00DD072A" w:rsidRDefault="00F82A49" w:rsidP="00A06AB1">
      <w:pPr>
        <w:jc w:val="center"/>
      </w:pPr>
      <w:r w:rsidRPr="00F82A49">
        <w:rPr>
          <w:noProof/>
        </w:rPr>
        <w:drawing>
          <wp:inline distT="0" distB="0" distL="0" distR="0" wp14:anchorId="57DC900B" wp14:editId="438ED23C">
            <wp:extent cx="4394200" cy="1028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072A" w:rsidSect="00626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CB"/>
    <w:rsid w:val="000C51EA"/>
    <w:rsid w:val="000D1DCB"/>
    <w:rsid w:val="00343C25"/>
    <w:rsid w:val="005D2F61"/>
    <w:rsid w:val="00626805"/>
    <w:rsid w:val="006E12C6"/>
    <w:rsid w:val="006F3838"/>
    <w:rsid w:val="009A5BDF"/>
    <w:rsid w:val="00A06AB1"/>
    <w:rsid w:val="00C0228E"/>
    <w:rsid w:val="00D361BE"/>
    <w:rsid w:val="00F82A49"/>
    <w:rsid w:val="00FE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A36F6"/>
  <w14:defaultImageDpi w14:val="32767"/>
  <w15:chartTrackingRefBased/>
  <w15:docId w15:val="{8FFBA26F-ECF2-6F44-B845-0ABA6DD59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A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7</Characters>
  <Application>Microsoft Office Word</Application>
  <DocSecurity>0</DocSecurity>
  <Lines>2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Symes</dc:creator>
  <cp:keywords/>
  <dc:description/>
  <cp:lastModifiedBy>Microsoft Office User</cp:lastModifiedBy>
  <cp:revision>2</cp:revision>
  <dcterms:created xsi:type="dcterms:W3CDTF">2019-02-17T20:44:00Z</dcterms:created>
  <dcterms:modified xsi:type="dcterms:W3CDTF">2019-02-17T20:44:00Z</dcterms:modified>
</cp:coreProperties>
</file>